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1B4266" w14:textId="7D5A5AB4" w:rsidR="003952C0" w:rsidRPr="004144CC" w:rsidRDefault="004144CC" w:rsidP="005F2ABB">
      <w:pPr>
        <w:tabs>
          <w:tab w:val="left" w:pos="-900"/>
        </w:tabs>
        <w:ind w:left="-990"/>
        <w:rPr>
          <w:rFonts w:ascii="Calibri" w:hAnsi="Calibri"/>
          <w:b/>
          <w:sz w:val="22"/>
          <w:szCs w:val="22"/>
        </w:rPr>
      </w:pPr>
      <w:bookmarkStart w:id="0" w:name="_GoBack"/>
      <w:r w:rsidRPr="00EB1598">
        <w:rPr>
          <w:rFonts w:ascii="Calibri" w:hAnsi="Calibri"/>
          <w:b/>
          <w:szCs w:val="22"/>
          <w:highlight w:val="yellow"/>
        </w:rPr>
        <w:t xml:space="preserve">Table </w:t>
      </w:r>
      <w:r w:rsidR="00831A72" w:rsidRPr="00EB1598">
        <w:rPr>
          <w:rFonts w:ascii="Calibri" w:hAnsi="Calibri"/>
          <w:b/>
          <w:szCs w:val="22"/>
          <w:highlight w:val="yellow"/>
        </w:rPr>
        <w:t>S</w:t>
      </w:r>
      <w:r w:rsidR="00181DB8" w:rsidRPr="00EB1598">
        <w:rPr>
          <w:rFonts w:ascii="Calibri" w:hAnsi="Calibri"/>
          <w:b/>
          <w:szCs w:val="22"/>
          <w:highlight w:val="yellow"/>
        </w:rPr>
        <w:t>3</w:t>
      </w:r>
      <w:r w:rsidR="003952C0" w:rsidRPr="00EB1598">
        <w:rPr>
          <w:rFonts w:ascii="Calibri" w:hAnsi="Calibri"/>
          <w:b/>
          <w:szCs w:val="22"/>
        </w:rPr>
        <w:t xml:space="preserve">. Expression of Interferon related genes in children with influenza, RSV and HRV LRTI. </w:t>
      </w:r>
      <w:bookmarkEnd w:id="0"/>
    </w:p>
    <w:p w14:paraId="6ECF1B18" w14:textId="77777777" w:rsidR="003952C0" w:rsidRPr="001C2FC2" w:rsidRDefault="003952C0" w:rsidP="003952C0">
      <w:pPr>
        <w:ind w:left="-1080"/>
        <w:rPr>
          <w:b/>
          <w:sz w:val="2"/>
          <w:szCs w:val="2"/>
        </w:rPr>
      </w:pPr>
    </w:p>
    <w:p w14:paraId="1A4F51F8" w14:textId="77777777" w:rsidR="003952C0" w:rsidRPr="001C2FC2" w:rsidRDefault="008A7AAD" w:rsidP="003952C0">
      <w:pPr>
        <w:ind w:right="-990"/>
        <w:rPr>
          <w:sz w:val="4"/>
          <w:szCs w:val="4"/>
        </w:rPr>
      </w:pPr>
      <w:r>
        <w:rPr>
          <w:b/>
          <w:noProof/>
        </w:rPr>
        <w:drawing>
          <wp:anchor distT="0" distB="0" distL="114300" distR="114300" simplePos="0" relativeHeight="251665408" behindDoc="0" locked="0" layoutInCell="1" allowOverlap="1" wp14:anchorId="7AE86074" wp14:editId="3FC94B09">
            <wp:simplePos x="0" y="0"/>
            <wp:positionH relativeFrom="column">
              <wp:posOffset>-685800</wp:posOffset>
            </wp:positionH>
            <wp:positionV relativeFrom="paragraph">
              <wp:posOffset>100965</wp:posOffset>
            </wp:positionV>
            <wp:extent cx="6400800" cy="6668135"/>
            <wp:effectExtent l="0" t="0" r="0" b="1206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66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anchor>
        </w:drawing>
      </w:r>
    </w:p>
    <w:p w14:paraId="0725C9E5" w14:textId="77777777" w:rsidR="003952C0" w:rsidRPr="003952C0" w:rsidRDefault="003952C0">
      <w:pPr>
        <w:rPr>
          <w:rFonts w:ascii="Calibri" w:hAnsi="Calibri"/>
        </w:rPr>
      </w:pPr>
    </w:p>
    <w:sectPr w:rsidR="003952C0" w:rsidRPr="003952C0" w:rsidSect="00662159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2E28FC" w14:textId="77777777" w:rsidR="00B1034A" w:rsidRDefault="00B1034A" w:rsidP="00335AE4">
      <w:r>
        <w:separator/>
      </w:r>
    </w:p>
  </w:endnote>
  <w:endnote w:type="continuationSeparator" w:id="0">
    <w:p w14:paraId="731AE202" w14:textId="77777777" w:rsidR="00B1034A" w:rsidRDefault="00B1034A" w:rsidP="00335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125A86" w14:textId="77777777" w:rsidR="00B1034A" w:rsidRDefault="00B1034A" w:rsidP="00B018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278A44" w14:textId="77777777" w:rsidR="00B1034A" w:rsidRDefault="00B1034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FDECC6" w14:textId="77777777" w:rsidR="00B1034A" w:rsidRDefault="00B1034A" w:rsidP="00B018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B1598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7139F9" w14:textId="77777777" w:rsidR="00B1034A" w:rsidRDefault="00B1034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506CB7" w14:textId="77777777" w:rsidR="00B1034A" w:rsidRDefault="00B1034A" w:rsidP="00335AE4">
      <w:r>
        <w:separator/>
      </w:r>
    </w:p>
  </w:footnote>
  <w:footnote w:type="continuationSeparator" w:id="0">
    <w:p w14:paraId="0C5308BC" w14:textId="77777777" w:rsidR="00B1034A" w:rsidRDefault="00B1034A" w:rsidP="00335A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CA0E5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D6319C4"/>
    <w:multiLevelType w:val="hybridMultilevel"/>
    <w:tmpl w:val="4448DAC4"/>
    <w:lvl w:ilvl="0" w:tplc="8A1CEBBC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57A"/>
    <w:rsid w:val="0001403C"/>
    <w:rsid w:val="0005777E"/>
    <w:rsid w:val="000A21F5"/>
    <w:rsid w:val="000A6E3B"/>
    <w:rsid w:val="000F3D87"/>
    <w:rsid w:val="00106C17"/>
    <w:rsid w:val="00181DB8"/>
    <w:rsid w:val="001C1006"/>
    <w:rsid w:val="001C6C2B"/>
    <w:rsid w:val="001D3CBF"/>
    <w:rsid w:val="001D6F60"/>
    <w:rsid w:val="001F3B54"/>
    <w:rsid w:val="002245A9"/>
    <w:rsid w:val="00225954"/>
    <w:rsid w:val="00242991"/>
    <w:rsid w:val="00260A1E"/>
    <w:rsid w:val="002930EE"/>
    <w:rsid w:val="002C249B"/>
    <w:rsid w:val="002C51CB"/>
    <w:rsid w:val="002C683F"/>
    <w:rsid w:val="002D7F13"/>
    <w:rsid w:val="002F07EB"/>
    <w:rsid w:val="0033088B"/>
    <w:rsid w:val="0033143E"/>
    <w:rsid w:val="00335AE4"/>
    <w:rsid w:val="00335B6A"/>
    <w:rsid w:val="0034039F"/>
    <w:rsid w:val="00345B35"/>
    <w:rsid w:val="00355B7A"/>
    <w:rsid w:val="00360242"/>
    <w:rsid w:val="003952C0"/>
    <w:rsid w:val="003A6D9B"/>
    <w:rsid w:val="003B06B2"/>
    <w:rsid w:val="003C7D9F"/>
    <w:rsid w:val="003D0C6C"/>
    <w:rsid w:val="003E2175"/>
    <w:rsid w:val="004144CC"/>
    <w:rsid w:val="00415D11"/>
    <w:rsid w:val="00416981"/>
    <w:rsid w:val="00420D60"/>
    <w:rsid w:val="00423205"/>
    <w:rsid w:val="00442F3D"/>
    <w:rsid w:val="0046411B"/>
    <w:rsid w:val="0047309F"/>
    <w:rsid w:val="004843C8"/>
    <w:rsid w:val="004C14CA"/>
    <w:rsid w:val="004D77AD"/>
    <w:rsid w:val="00523136"/>
    <w:rsid w:val="00531304"/>
    <w:rsid w:val="00543F6E"/>
    <w:rsid w:val="00552999"/>
    <w:rsid w:val="0059657A"/>
    <w:rsid w:val="005A2474"/>
    <w:rsid w:val="005B1528"/>
    <w:rsid w:val="005F2ABB"/>
    <w:rsid w:val="00600330"/>
    <w:rsid w:val="0060489C"/>
    <w:rsid w:val="00626E56"/>
    <w:rsid w:val="00641234"/>
    <w:rsid w:val="00662159"/>
    <w:rsid w:val="006866DA"/>
    <w:rsid w:val="006A6BE2"/>
    <w:rsid w:val="006F3372"/>
    <w:rsid w:val="007042D4"/>
    <w:rsid w:val="007105EB"/>
    <w:rsid w:val="0072572D"/>
    <w:rsid w:val="0076546D"/>
    <w:rsid w:val="00772073"/>
    <w:rsid w:val="00781234"/>
    <w:rsid w:val="007850C1"/>
    <w:rsid w:val="0079772B"/>
    <w:rsid w:val="007C67CD"/>
    <w:rsid w:val="007E3D52"/>
    <w:rsid w:val="007F55D3"/>
    <w:rsid w:val="00807894"/>
    <w:rsid w:val="00831A72"/>
    <w:rsid w:val="008A7AAD"/>
    <w:rsid w:val="008A7D6F"/>
    <w:rsid w:val="008F3010"/>
    <w:rsid w:val="008F7190"/>
    <w:rsid w:val="009254A3"/>
    <w:rsid w:val="00942746"/>
    <w:rsid w:val="009430B4"/>
    <w:rsid w:val="00944DB9"/>
    <w:rsid w:val="00955E3D"/>
    <w:rsid w:val="009963A0"/>
    <w:rsid w:val="00996FB5"/>
    <w:rsid w:val="009E74A4"/>
    <w:rsid w:val="009F3A25"/>
    <w:rsid w:val="00A65F31"/>
    <w:rsid w:val="00A72602"/>
    <w:rsid w:val="00A91AA1"/>
    <w:rsid w:val="00AC025A"/>
    <w:rsid w:val="00AC36F7"/>
    <w:rsid w:val="00AC691B"/>
    <w:rsid w:val="00AD62CF"/>
    <w:rsid w:val="00AF01B3"/>
    <w:rsid w:val="00AF0BF7"/>
    <w:rsid w:val="00AF1EFC"/>
    <w:rsid w:val="00AF77E3"/>
    <w:rsid w:val="00B01866"/>
    <w:rsid w:val="00B1034A"/>
    <w:rsid w:val="00B63308"/>
    <w:rsid w:val="00B91A70"/>
    <w:rsid w:val="00BA1EE3"/>
    <w:rsid w:val="00BE63DC"/>
    <w:rsid w:val="00BF4ED1"/>
    <w:rsid w:val="00C044DD"/>
    <w:rsid w:val="00C1416D"/>
    <w:rsid w:val="00C249FF"/>
    <w:rsid w:val="00C25310"/>
    <w:rsid w:val="00C40574"/>
    <w:rsid w:val="00C546B7"/>
    <w:rsid w:val="00C624BC"/>
    <w:rsid w:val="00C831A5"/>
    <w:rsid w:val="00CD5373"/>
    <w:rsid w:val="00D1568A"/>
    <w:rsid w:val="00D3016B"/>
    <w:rsid w:val="00D310B1"/>
    <w:rsid w:val="00D4102E"/>
    <w:rsid w:val="00D57A92"/>
    <w:rsid w:val="00D84769"/>
    <w:rsid w:val="00DA4C0B"/>
    <w:rsid w:val="00DA6A2D"/>
    <w:rsid w:val="00DB758D"/>
    <w:rsid w:val="00E01CA0"/>
    <w:rsid w:val="00E01D2D"/>
    <w:rsid w:val="00E02B4F"/>
    <w:rsid w:val="00E20823"/>
    <w:rsid w:val="00E2258D"/>
    <w:rsid w:val="00EB1598"/>
    <w:rsid w:val="00ED24CC"/>
    <w:rsid w:val="00F12828"/>
    <w:rsid w:val="00F355DF"/>
    <w:rsid w:val="00F37A2A"/>
    <w:rsid w:val="00F810A2"/>
    <w:rsid w:val="00F8628B"/>
    <w:rsid w:val="00F9410B"/>
    <w:rsid w:val="00FB27F6"/>
    <w:rsid w:val="00FB5230"/>
    <w:rsid w:val="00FD1128"/>
    <w:rsid w:val="00FE31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9699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5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403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5A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5AE4"/>
  </w:style>
  <w:style w:type="paragraph" w:styleId="Footer">
    <w:name w:val="footer"/>
    <w:basedOn w:val="Normal"/>
    <w:link w:val="FooterChar"/>
    <w:uiPriority w:val="99"/>
    <w:unhideWhenUsed/>
    <w:rsid w:val="00335A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5AE4"/>
  </w:style>
  <w:style w:type="character" w:styleId="Hyperlink">
    <w:name w:val="Hyperlink"/>
    <w:uiPriority w:val="99"/>
    <w:semiHidden/>
    <w:unhideWhenUsed/>
    <w:rsid w:val="003952C0"/>
    <w:rPr>
      <w:color w:val="0000FF"/>
      <w:u w:val="single"/>
    </w:rPr>
  </w:style>
  <w:style w:type="paragraph" w:customStyle="1" w:styleId="xl63">
    <w:name w:val="xl63"/>
    <w:basedOn w:val="Normal"/>
    <w:rsid w:val="003952C0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3952C0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3952C0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6">
    <w:name w:val="xl66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3952C0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3952C0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3952C0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3952C0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3952C0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4">
    <w:name w:val="xl74"/>
    <w:basedOn w:val="Normal"/>
    <w:rsid w:val="003952C0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5">
    <w:name w:val="xl75"/>
    <w:basedOn w:val="Normal"/>
    <w:rsid w:val="003952C0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3952C0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3952C0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3952C0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9">
    <w:name w:val="xl79"/>
    <w:basedOn w:val="Normal"/>
    <w:rsid w:val="003952C0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3952C0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3952C0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2">
    <w:name w:val="xl82"/>
    <w:basedOn w:val="Normal"/>
    <w:rsid w:val="003952C0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3">
    <w:name w:val="xl83"/>
    <w:basedOn w:val="Normal"/>
    <w:rsid w:val="003952C0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3952C0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5">
    <w:name w:val="xl85"/>
    <w:basedOn w:val="Normal"/>
    <w:rsid w:val="003952C0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3952C0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7">
    <w:name w:val="xl87"/>
    <w:basedOn w:val="Normal"/>
    <w:rsid w:val="003952C0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8">
    <w:name w:val="xl88"/>
    <w:basedOn w:val="Normal"/>
    <w:rsid w:val="003952C0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character" w:styleId="PageNumber">
    <w:name w:val="page number"/>
    <w:uiPriority w:val="99"/>
    <w:semiHidden/>
    <w:unhideWhenUsed/>
    <w:rsid w:val="003952C0"/>
  </w:style>
  <w:style w:type="paragraph" w:styleId="BalloonText">
    <w:name w:val="Balloon Text"/>
    <w:basedOn w:val="Normal"/>
    <w:link w:val="BalloonTextChar"/>
    <w:uiPriority w:val="99"/>
    <w:semiHidden/>
    <w:unhideWhenUsed/>
    <w:rsid w:val="003952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2C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5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403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5A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5AE4"/>
  </w:style>
  <w:style w:type="paragraph" w:styleId="Footer">
    <w:name w:val="footer"/>
    <w:basedOn w:val="Normal"/>
    <w:link w:val="FooterChar"/>
    <w:uiPriority w:val="99"/>
    <w:unhideWhenUsed/>
    <w:rsid w:val="00335A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5AE4"/>
  </w:style>
  <w:style w:type="character" w:styleId="Hyperlink">
    <w:name w:val="Hyperlink"/>
    <w:uiPriority w:val="99"/>
    <w:semiHidden/>
    <w:unhideWhenUsed/>
    <w:rsid w:val="003952C0"/>
    <w:rPr>
      <w:color w:val="0000FF"/>
      <w:u w:val="single"/>
    </w:rPr>
  </w:style>
  <w:style w:type="paragraph" w:customStyle="1" w:styleId="xl63">
    <w:name w:val="xl63"/>
    <w:basedOn w:val="Normal"/>
    <w:rsid w:val="003952C0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3952C0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3952C0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6">
    <w:name w:val="xl66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3952C0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3952C0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3952C0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3952C0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3952C0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4">
    <w:name w:val="xl74"/>
    <w:basedOn w:val="Normal"/>
    <w:rsid w:val="003952C0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5">
    <w:name w:val="xl75"/>
    <w:basedOn w:val="Normal"/>
    <w:rsid w:val="003952C0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3952C0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3952C0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3952C0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9">
    <w:name w:val="xl79"/>
    <w:basedOn w:val="Normal"/>
    <w:rsid w:val="003952C0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3952C0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3952C0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2">
    <w:name w:val="xl82"/>
    <w:basedOn w:val="Normal"/>
    <w:rsid w:val="003952C0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3">
    <w:name w:val="xl83"/>
    <w:basedOn w:val="Normal"/>
    <w:rsid w:val="003952C0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3952C0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5">
    <w:name w:val="xl85"/>
    <w:basedOn w:val="Normal"/>
    <w:rsid w:val="003952C0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3952C0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7">
    <w:name w:val="xl87"/>
    <w:basedOn w:val="Normal"/>
    <w:rsid w:val="003952C0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8">
    <w:name w:val="xl88"/>
    <w:basedOn w:val="Normal"/>
    <w:rsid w:val="003952C0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character" w:styleId="PageNumber">
    <w:name w:val="page number"/>
    <w:uiPriority w:val="99"/>
    <w:semiHidden/>
    <w:unhideWhenUsed/>
    <w:rsid w:val="003952C0"/>
  </w:style>
  <w:style w:type="paragraph" w:styleId="BalloonText">
    <w:name w:val="Balloon Text"/>
    <w:basedOn w:val="Normal"/>
    <w:link w:val="BalloonTextChar"/>
    <w:uiPriority w:val="99"/>
    <w:semiHidden/>
    <w:unhideWhenUsed/>
    <w:rsid w:val="003952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2C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99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jias, Asuncion</dc:creator>
  <cp:lastModifiedBy>Mejias, Asuncion</cp:lastModifiedBy>
  <cp:revision>4</cp:revision>
  <cp:lastPrinted>2012-12-15T16:47:00Z</cp:lastPrinted>
  <dcterms:created xsi:type="dcterms:W3CDTF">2013-08-29T22:32:00Z</dcterms:created>
  <dcterms:modified xsi:type="dcterms:W3CDTF">2013-08-29T22:33:00Z</dcterms:modified>
</cp:coreProperties>
</file>